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290B40" w14:paraId="4D7FFCCB"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DDFFFB6" w14:textId="77777777" w:rsidR="00290B4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561E69F" w14:textId="77777777" w:rsidR="00290B4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7D94531" w14:textId="77777777" w:rsidR="00290B4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5404410" w14:textId="77777777" w:rsidR="00290B4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90B40" w14:paraId="090AAE9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11CF90" w14:textId="77777777" w:rsidR="00290B40"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0549CA8" w14:textId="77777777" w:rsidR="00290B40" w:rsidRDefault="00290B40">
            <w:pPr>
              <w:pStyle w:val="Default"/>
              <w:jc w:val="right"/>
              <w:rPr>
                <w:rFonts w:ascii="Arial" w:hAnsi="Arial" w:cs="Arial"/>
                <w:color w:val="auto"/>
                <w:sz w:val="18"/>
                <w:szCs w:val="18"/>
              </w:rPr>
            </w:pPr>
          </w:p>
        </w:tc>
      </w:tr>
      <w:tr w:rsidR="00290B40" w14:paraId="2B6C6BC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9D90E0D"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6FD0D33"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4F01667" w14:textId="77777777" w:rsidR="00290B4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9981BBA" w14:textId="77777777" w:rsidR="00290B4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90B40" w14:paraId="6889404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96FE737" w14:textId="77777777" w:rsidR="00290B40"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062A15" w14:textId="77777777" w:rsidR="00290B40" w:rsidRDefault="00290B40">
            <w:pPr>
              <w:pStyle w:val="Default"/>
              <w:jc w:val="right"/>
              <w:rPr>
                <w:rFonts w:ascii="Arial" w:hAnsi="Arial" w:cs="Arial"/>
                <w:color w:val="auto"/>
                <w:sz w:val="18"/>
                <w:szCs w:val="18"/>
              </w:rPr>
            </w:pPr>
          </w:p>
        </w:tc>
      </w:tr>
      <w:tr w:rsidR="00290B40" w14:paraId="4FF3EC7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4736C55"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B0FEDD8"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D243FC5" w14:textId="77777777" w:rsidR="00290B4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2AF73A1" w14:textId="77777777" w:rsidR="00290B40"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90B40" w14:paraId="773080E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C43AC5" w14:textId="77777777" w:rsidR="00290B40"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20F7CB9" w14:textId="77777777" w:rsidR="00290B40" w:rsidRDefault="00290B40">
            <w:pPr>
              <w:pStyle w:val="Default"/>
              <w:jc w:val="right"/>
              <w:rPr>
                <w:rFonts w:ascii="Arial" w:hAnsi="Arial" w:cs="Arial"/>
                <w:color w:val="auto"/>
                <w:sz w:val="18"/>
                <w:szCs w:val="18"/>
              </w:rPr>
            </w:pPr>
          </w:p>
        </w:tc>
      </w:tr>
      <w:tr w:rsidR="00290B40" w14:paraId="5FBEF2B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ACED506"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BCF0141"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F6FC553" w14:textId="77777777" w:rsidR="00290B4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1DF1C929" w14:textId="35B8EB4C" w:rsidR="00290B40" w:rsidRDefault="00156BBA">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90B40" w14:paraId="5B0B264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B729254"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564624E"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71C103E" w14:textId="77777777" w:rsidR="00290B4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AA8066C" w14:textId="04F00C6D"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90B40" w14:paraId="464EF98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C8C28B" w14:textId="77777777" w:rsidR="00290B40"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1DC2A49" w14:textId="77777777" w:rsidR="00290B40" w:rsidRDefault="00290B40">
            <w:pPr>
              <w:pStyle w:val="Default"/>
              <w:jc w:val="right"/>
              <w:rPr>
                <w:rFonts w:ascii="Arial" w:hAnsi="Arial" w:cs="Arial"/>
                <w:color w:val="auto"/>
                <w:sz w:val="18"/>
                <w:szCs w:val="18"/>
              </w:rPr>
            </w:pPr>
          </w:p>
        </w:tc>
      </w:tr>
      <w:tr w:rsidR="00290B40" w14:paraId="47E25C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EC8778E"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B9F5A8D"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B61B681" w14:textId="77777777" w:rsidR="00290B4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EA34031" w14:textId="08154055"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90B40" w14:paraId="67126C0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2099676"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4DE0941"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515DB07" w14:textId="77777777" w:rsidR="00290B4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2808246" w14:textId="6D1F3A3E"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290B40" w14:paraId="1F99398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C73603" w14:textId="77777777" w:rsidR="00290B40"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D6FF964"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6BBF452C"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3CD8CA4" w14:textId="4E6FF6B3"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290B40" w14:paraId="4D3A18E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40FAF6" w14:textId="77777777" w:rsidR="00290B4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BE88010"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185D7B5" w14:textId="77777777" w:rsidR="00290B4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6B0F1D4" w14:textId="56EB4A4B"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90B40" w14:paraId="2C4F6E8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8DA0E73"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06940AB"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0E2D9BC" w14:textId="77777777" w:rsidR="00290B4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9C7AD47" w14:textId="0524BDD0" w:rsidR="00290B40" w:rsidRDefault="003F1C2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290B40" w14:paraId="61F78022" w14:textId="77777777">
        <w:trPr>
          <w:trHeight w:val="48"/>
        </w:trPr>
        <w:tc>
          <w:tcPr>
            <w:tcW w:w="1668" w:type="dxa"/>
            <w:vMerge w:val="restart"/>
            <w:tcBorders>
              <w:top w:val="single" w:sz="4" w:space="0" w:color="000000"/>
              <w:left w:val="single" w:sz="4" w:space="0" w:color="000000"/>
              <w:right w:val="single" w:sz="4" w:space="0" w:color="000000"/>
            </w:tcBorders>
          </w:tcPr>
          <w:p w14:paraId="7E504D44"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9B11F30"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B066D72" w14:textId="77777777" w:rsidR="00290B4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0A195AA" w14:textId="74430C58"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290B40" w14:paraId="5DDBEC21" w14:textId="77777777">
        <w:trPr>
          <w:trHeight w:val="48"/>
        </w:trPr>
        <w:tc>
          <w:tcPr>
            <w:tcW w:w="1668" w:type="dxa"/>
            <w:vMerge/>
            <w:tcBorders>
              <w:left w:val="single" w:sz="4" w:space="0" w:color="000000"/>
              <w:bottom w:val="single" w:sz="4" w:space="0" w:color="000000"/>
              <w:right w:val="single" w:sz="4" w:space="0" w:color="000000"/>
            </w:tcBorders>
          </w:tcPr>
          <w:p w14:paraId="6EFB8F56" w14:textId="77777777" w:rsidR="00290B40" w:rsidRDefault="00290B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B6C12A"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51D49E3" w14:textId="77777777" w:rsidR="00290B4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FA87D4D" w14:textId="0DEDEEB9"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290B40" w14:paraId="689A907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EA32D" w14:textId="77777777" w:rsidR="00290B40"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BC6D27C"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585B06B" w14:textId="77777777" w:rsidR="00290B4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4CDDCC1" w14:textId="1D5ABEFB" w:rsidR="00290B40" w:rsidRDefault="00597716">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290B40" w14:paraId="4C8B10B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A4C920"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8C48454"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6154ABB" w14:textId="77777777" w:rsidR="00290B4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9E0B4F6" w14:textId="618CBA77" w:rsidR="00290B40" w:rsidRDefault="00597716">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290B40" w14:paraId="1D194F4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0D2409" w14:textId="77777777" w:rsidR="00290B40"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92C21CC" w14:textId="77777777" w:rsidR="00290B40" w:rsidRDefault="00290B40">
            <w:pPr>
              <w:pStyle w:val="Default"/>
              <w:jc w:val="center"/>
              <w:rPr>
                <w:rFonts w:ascii="Arial" w:hAnsi="Arial" w:cs="Arial"/>
                <w:color w:val="auto"/>
                <w:sz w:val="18"/>
                <w:szCs w:val="18"/>
              </w:rPr>
            </w:pPr>
          </w:p>
        </w:tc>
      </w:tr>
      <w:tr w:rsidR="00290B40" w14:paraId="5AA7C0D7" w14:textId="77777777">
        <w:trPr>
          <w:trHeight w:val="48"/>
        </w:trPr>
        <w:tc>
          <w:tcPr>
            <w:tcW w:w="1668" w:type="dxa"/>
            <w:tcBorders>
              <w:top w:val="single" w:sz="4" w:space="0" w:color="000000"/>
              <w:left w:val="single" w:sz="4" w:space="0" w:color="000000"/>
              <w:right w:val="single" w:sz="4" w:space="0" w:color="000000"/>
            </w:tcBorders>
          </w:tcPr>
          <w:p w14:paraId="6F02104E"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D387A2B"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AB3AAF3" w14:textId="77777777" w:rsidR="00290B4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19B1F243" w14:textId="1EF304C9"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90B40" w14:paraId="6E926201"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09DE366"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429C473"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1626E7C" w14:textId="77777777" w:rsidR="00290B4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8354485" w14:textId="48A7A7A3"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290B40" w14:paraId="245E33C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C6B4CE"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21300CD"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E129AA2" w14:textId="77777777" w:rsidR="00290B4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AC2F5D7" w14:textId="70D9CCAD"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6</w:t>
            </w:r>
          </w:p>
        </w:tc>
      </w:tr>
      <w:tr w:rsidR="00290B40" w14:paraId="567087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F4A704"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0B822DC"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31E4D08"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C7DF018" w14:textId="1014C4CF" w:rsidR="00290B40" w:rsidRDefault="00156BBA">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9</w:t>
            </w:r>
          </w:p>
        </w:tc>
      </w:tr>
      <w:tr w:rsidR="00290B40" w14:paraId="0B53B6F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088870" w14:textId="77777777" w:rsidR="00290B40"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06705BC" w14:textId="77777777" w:rsidR="00290B40" w:rsidRDefault="00290B40">
            <w:pPr>
              <w:pStyle w:val="Default"/>
              <w:jc w:val="center"/>
              <w:rPr>
                <w:rFonts w:ascii="Arial" w:hAnsi="Arial" w:cs="Arial"/>
                <w:color w:val="auto"/>
                <w:sz w:val="18"/>
                <w:szCs w:val="18"/>
              </w:rPr>
            </w:pPr>
          </w:p>
        </w:tc>
      </w:tr>
      <w:tr w:rsidR="00290B40" w14:paraId="6BFF1FAF" w14:textId="77777777">
        <w:trPr>
          <w:trHeight w:val="48"/>
        </w:trPr>
        <w:tc>
          <w:tcPr>
            <w:tcW w:w="1668" w:type="dxa"/>
            <w:vMerge w:val="restart"/>
            <w:tcBorders>
              <w:top w:val="single" w:sz="4" w:space="0" w:color="000000"/>
              <w:left w:val="single" w:sz="4" w:space="0" w:color="000000"/>
              <w:right w:val="single" w:sz="4" w:space="0" w:color="000000"/>
            </w:tcBorders>
          </w:tcPr>
          <w:p w14:paraId="25A002DF"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69AE9A4"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0001EB7F" w14:textId="77777777" w:rsidR="00290B40"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4B417BA" w14:textId="054B3773" w:rsidR="00290B40" w:rsidRDefault="00156BBA">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1</w:t>
            </w:r>
          </w:p>
        </w:tc>
      </w:tr>
      <w:tr w:rsidR="00290B40" w14:paraId="0E32D36B" w14:textId="77777777">
        <w:trPr>
          <w:trHeight w:val="48"/>
        </w:trPr>
        <w:tc>
          <w:tcPr>
            <w:tcW w:w="1668" w:type="dxa"/>
            <w:vMerge/>
            <w:tcBorders>
              <w:left w:val="single" w:sz="4" w:space="0" w:color="000000"/>
              <w:right w:val="single" w:sz="4" w:space="0" w:color="000000"/>
            </w:tcBorders>
          </w:tcPr>
          <w:p w14:paraId="356F7C2E" w14:textId="77777777" w:rsidR="00290B40" w:rsidRDefault="00290B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FBB114"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2C500DE" w14:textId="77777777" w:rsidR="00290B40"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ABF0BC1" w14:textId="270C6706" w:rsidR="00290B40" w:rsidRDefault="00597716">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r w:rsidR="003456E4">
              <w:rPr>
                <w:rFonts w:ascii="Arial" w:eastAsia="宋体" w:hAnsi="Arial" w:cs="Arial"/>
                <w:color w:val="auto"/>
                <w:sz w:val="18"/>
                <w:szCs w:val="18"/>
                <w:lang w:val="en-US" w:eastAsia="zh-CN"/>
              </w:rPr>
              <w:t>1</w:t>
            </w:r>
          </w:p>
        </w:tc>
      </w:tr>
      <w:tr w:rsidR="00290B40" w14:paraId="31EFEBD7" w14:textId="77777777">
        <w:trPr>
          <w:trHeight w:val="48"/>
        </w:trPr>
        <w:tc>
          <w:tcPr>
            <w:tcW w:w="1668" w:type="dxa"/>
            <w:vMerge/>
            <w:tcBorders>
              <w:left w:val="single" w:sz="4" w:space="0" w:color="000000"/>
              <w:right w:val="single" w:sz="4" w:space="0" w:color="000000"/>
            </w:tcBorders>
          </w:tcPr>
          <w:p w14:paraId="4EE55D5A" w14:textId="77777777" w:rsidR="00290B40" w:rsidRDefault="00290B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03B2959"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8AE2B81" w14:textId="77777777" w:rsidR="00290B40"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1CC7A41F" w14:textId="20A52F66" w:rsidR="00290B40" w:rsidRDefault="0059771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r w:rsidR="003456E4">
              <w:rPr>
                <w:rFonts w:ascii="Arial" w:eastAsia="宋体" w:hAnsi="Arial" w:cs="Arial"/>
                <w:color w:val="auto"/>
                <w:sz w:val="18"/>
                <w:szCs w:val="18"/>
                <w:lang w:val="en-US" w:eastAsia="zh-CN"/>
              </w:rPr>
              <w:t>1</w:t>
            </w:r>
          </w:p>
        </w:tc>
      </w:tr>
      <w:tr w:rsidR="00290B40" w14:paraId="4AFFC91A" w14:textId="77777777">
        <w:trPr>
          <w:trHeight w:val="48"/>
        </w:trPr>
        <w:tc>
          <w:tcPr>
            <w:tcW w:w="1668" w:type="dxa"/>
            <w:vMerge/>
            <w:tcBorders>
              <w:left w:val="single" w:sz="4" w:space="0" w:color="000000"/>
              <w:bottom w:val="single" w:sz="4" w:space="0" w:color="auto"/>
              <w:right w:val="single" w:sz="4" w:space="0" w:color="000000"/>
            </w:tcBorders>
          </w:tcPr>
          <w:p w14:paraId="5C3761E2" w14:textId="77777777" w:rsidR="00290B40" w:rsidRDefault="00290B4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3B2FF94"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1503C0DC" w14:textId="77777777" w:rsidR="00290B40"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C0A8792" w14:textId="38B24530" w:rsidR="00290B40" w:rsidRDefault="00597716">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r w:rsidR="003456E4">
              <w:rPr>
                <w:rFonts w:ascii="Arial" w:eastAsia="宋体" w:hAnsi="Arial" w:cs="Arial"/>
                <w:color w:val="auto"/>
                <w:sz w:val="18"/>
                <w:szCs w:val="18"/>
                <w:lang w:val="en-US" w:eastAsia="zh-CN"/>
              </w:rPr>
              <w:t>3</w:t>
            </w:r>
          </w:p>
        </w:tc>
      </w:tr>
      <w:tr w:rsidR="00290B40" w14:paraId="520859B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D2B4D9" w14:textId="77777777" w:rsidR="00290B40"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B70D0D6" w14:textId="77777777" w:rsidR="00290B40" w:rsidRDefault="00290B40">
            <w:pPr>
              <w:pStyle w:val="Default"/>
              <w:jc w:val="center"/>
              <w:rPr>
                <w:rFonts w:ascii="Arial" w:hAnsi="Arial" w:cs="Arial"/>
                <w:color w:val="auto"/>
                <w:sz w:val="18"/>
                <w:szCs w:val="18"/>
              </w:rPr>
            </w:pPr>
          </w:p>
        </w:tc>
      </w:tr>
      <w:tr w:rsidR="00290B40" w14:paraId="09AFA83D" w14:textId="77777777">
        <w:trPr>
          <w:trHeight w:val="48"/>
        </w:trPr>
        <w:tc>
          <w:tcPr>
            <w:tcW w:w="1668" w:type="dxa"/>
            <w:vMerge w:val="restart"/>
            <w:tcBorders>
              <w:top w:val="single" w:sz="4" w:space="0" w:color="000000"/>
              <w:left w:val="single" w:sz="4" w:space="0" w:color="000000"/>
              <w:right w:val="single" w:sz="4" w:space="0" w:color="000000"/>
            </w:tcBorders>
          </w:tcPr>
          <w:p w14:paraId="25668F42" w14:textId="77777777" w:rsidR="00290B40"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A929F48"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5F571DD" w14:textId="77777777" w:rsidR="00290B40"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041DE38F" w14:textId="0CABF377"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290B40" w14:paraId="3C3B432D" w14:textId="77777777">
        <w:trPr>
          <w:trHeight w:val="57"/>
        </w:trPr>
        <w:tc>
          <w:tcPr>
            <w:tcW w:w="1668" w:type="dxa"/>
            <w:vMerge/>
            <w:tcBorders>
              <w:left w:val="single" w:sz="4" w:space="0" w:color="000000"/>
              <w:right w:val="single" w:sz="4" w:space="0" w:color="000000"/>
            </w:tcBorders>
          </w:tcPr>
          <w:p w14:paraId="32D5E3FC" w14:textId="77777777" w:rsidR="00290B40" w:rsidRDefault="00290B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97FA63"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B6D7884" w14:textId="77777777" w:rsidR="00290B40"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1B51D8C" w14:textId="1AF57FD0"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290B40" w14:paraId="3E62A2EA" w14:textId="77777777">
        <w:trPr>
          <w:trHeight w:val="48"/>
        </w:trPr>
        <w:tc>
          <w:tcPr>
            <w:tcW w:w="1668" w:type="dxa"/>
            <w:vMerge/>
            <w:tcBorders>
              <w:left w:val="single" w:sz="4" w:space="0" w:color="000000"/>
              <w:bottom w:val="single" w:sz="4" w:space="0" w:color="000000"/>
              <w:right w:val="single" w:sz="4" w:space="0" w:color="000000"/>
            </w:tcBorders>
          </w:tcPr>
          <w:p w14:paraId="488CDB7B" w14:textId="77777777" w:rsidR="00290B40" w:rsidRDefault="00290B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ECCD81F"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38C0050" w14:textId="77777777" w:rsidR="00290B40"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5CF50235" w14:textId="275FAE06"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290B40" w14:paraId="159AD11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910C7EB" w14:textId="77777777" w:rsidR="00290B40"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3D26534"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798145C4" w14:textId="77777777" w:rsidR="00290B40"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F5E7426" w14:textId="08EADB54"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4</w:t>
            </w:r>
          </w:p>
        </w:tc>
      </w:tr>
      <w:tr w:rsidR="00290B40" w14:paraId="667D246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532502" w14:textId="77777777" w:rsidR="00290B40"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3BFA187"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9A4B626" w14:textId="77777777" w:rsidR="00290B40"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EEC9E2E" w14:textId="5832A91F"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5</w:t>
            </w:r>
          </w:p>
        </w:tc>
      </w:tr>
      <w:tr w:rsidR="00290B40" w14:paraId="3A17D1BA"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9EA4727"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5BB884CC" w14:textId="77777777" w:rsidR="00290B40"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0CB79F3" w14:textId="77777777" w:rsidR="00290B40"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9123213" w14:textId="7B325BDB" w:rsidR="00290B40" w:rsidRDefault="003456E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4</w:t>
            </w:r>
          </w:p>
        </w:tc>
      </w:tr>
    </w:tbl>
    <w:p w14:paraId="3ED5A9B5" w14:textId="77777777" w:rsidR="00290B40" w:rsidRDefault="00290B40">
      <w:pPr>
        <w:pStyle w:val="Default"/>
        <w:rPr>
          <w:rFonts w:ascii="Arial" w:hAnsi="Arial" w:cs="Arial"/>
          <w:color w:val="auto"/>
        </w:rPr>
      </w:pPr>
    </w:p>
    <w:p w14:paraId="25DC5621" w14:textId="77777777" w:rsidR="00290B4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10E0ED82" w14:textId="77777777" w:rsidR="00290B40"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290B40" w:rsidSect="00CE7D1B">
      <w:headerReference w:type="default" r:id="rId7"/>
      <w:pgSz w:w="15842" w:h="17010" w:orient="landscape" w:code="1"/>
      <w:pgMar w:top="431" w:right="431" w:bottom="431" w:left="431"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02D2E" w14:textId="77777777" w:rsidR="00BC54E2" w:rsidRDefault="00BC54E2">
      <w:r>
        <w:separator/>
      </w:r>
    </w:p>
  </w:endnote>
  <w:endnote w:type="continuationSeparator" w:id="0">
    <w:p w14:paraId="6976F3A8" w14:textId="77777777" w:rsidR="00BC54E2" w:rsidRDefault="00BC54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54F13" w14:textId="77777777" w:rsidR="00BC54E2" w:rsidRDefault="00BC54E2">
      <w:r>
        <w:separator/>
      </w:r>
    </w:p>
  </w:footnote>
  <w:footnote w:type="continuationSeparator" w:id="0">
    <w:p w14:paraId="65EBF897" w14:textId="77777777" w:rsidR="00BC54E2" w:rsidRDefault="00BC54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BD53B" w14:textId="77777777" w:rsidR="00290B40"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60288" behindDoc="0" locked="0" layoutInCell="1" allowOverlap="1" wp14:anchorId="619BE0BA" wp14:editId="34091B22">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ljYTcyMGVmOWIyZjkwYThhMDRjNWRiNDI1MzY5YjYifQ=="/>
  </w:docVars>
  <w:rsids>
    <w:rsidRoot w:val="00256BAF"/>
    <w:rsid w:val="00077B44"/>
    <w:rsid w:val="000D457D"/>
    <w:rsid w:val="00152CDB"/>
    <w:rsid w:val="00156BBA"/>
    <w:rsid w:val="00175FC7"/>
    <w:rsid w:val="0018323E"/>
    <w:rsid w:val="00190C83"/>
    <w:rsid w:val="001D3ACD"/>
    <w:rsid w:val="001E209A"/>
    <w:rsid w:val="00246C93"/>
    <w:rsid w:val="00256BAF"/>
    <w:rsid w:val="00290B40"/>
    <w:rsid w:val="002A2A06"/>
    <w:rsid w:val="003103C2"/>
    <w:rsid w:val="003456E4"/>
    <w:rsid w:val="003516AD"/>
    <w:rsid w:val="00363B8D"/>
    <w:rsid w:val="003760FB"/>
    <w:rsid w:val="003B79FF"/>
    <w:rsid w:val="003F1C29"/>
    <w:rsid w:val="00400A0B"/>
    <w:rsid w:val="00443C1D"/>
    <w:rsid w:val="00461576"/>
    <w:rsid w:val="004C1685"/>
    <w:rsid w:val="005078EE"/>
    <w:rsid w:val="00550BF1"/>
    <w:rsid w:val="0059028D"/>
    <w:rsid w:val="00597716"/>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4619"/>
    <w:rsid w:val="00B51910"/>
    <w:rsid w:val="00BC54E2"/>
    <w:rsid w:val="00C22710"/>
    <w:rsid w:val="00C56547"/>
    <w:rsid w:val="00CC58C0"/>
    <w:rsid w:val="00CE7D1B"/>
    <w:rsid w:val="00D95D84"/>
    <w:rsid w:val="00DC4F19"/>
    <w:rsid w:val="00E324A8"/>
    <w:rsid w:val="00E66E3A"/>
    <w:rsid w:val="00E94376"/>
    <w:rsid w:val="00EB610E"/>
    <w:rsid w:val="00F67C14"/>
    <w:rsid w:val="00F67D98"/>
    <w:rsid w:val="00FB3483"/>
    <w:rsid w:val="124E303E"/>
    <w:rsid w:val="2E7C786C"/>
    <w:rsid w:val="58453B68"/>
    <w:rsid w:val="6B20145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6688CD"/>
  <w14:defaultImageDpi w14:val="300"/>
  <w15:docId w15:val="{681DC453-D426-4CD5-8232-CF2A12C92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707</Words>
  <Characters>4034</Characters>
  <Application>Microsoft Office Word</Application>
  <DocSecurity>0</DocSecurity>
  <Lines>33</Lines>
  <Paragraphs>9</Paragraphs>
  <ScaleCrop>false</ScaleCrop>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马淞阳</cp:lastModifiedBy>
  <cp:revision>31</cp:revision>
  <cp:lastPrinted>2020-11-24T03:02:00Z</cp:lastPrinted>
  <dcterms:created xsi:type="dcterms:W3CDTF">2020-11-24T03:02:00Z</dcterms:created>
  <dcterms:modified xsi:type="dcterms:W3CDTF">2023-06-27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0F0D46AA9CB4A0382E2F89027A85C39_13</vt:lpwstr>
  </property>
</Properties>
</file>